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23DB3A" w14:textId="201782FF" w:rsidR="00773C9D" w:rsidRDefault="00773C9D" w:rsidP="00773C9D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Pr="009B7DB2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1</w:t>
      </w:r>
      <w:r w:rsidR="0015244E">
        <w:rPr>
          <w:rFonts w:ascii="Times New Roman" w:hAnsi="Times New Roman" w:cs="Times New Roman"/>
          <w:b/>
          <w:bCs/>
          <w:lang w:val="en-US"/>
        </w:rPr>
        <w:t>.</w:t>
      </w:r>
      <w:r w:rsidRPr="009B7DB2">
        <w:rPr>
          <w:rFonts w:ascii="Times New Roman" w:hAnsi="Times New Roman" w:cs="Times New Roman"/>
          <w:b/>
          <w:bCs/>
          <w:lang w:val="en-US"/>
        </w:rPr>
        <w:t xml:space="preserve"> Characteristics of cases during the first episode of DNAemia during </w:t>
      </w:r>
      <w:r>
        <w:rPr>
          <w:rFonts w:ascii="Times New Roman" w:hAnsi="Times New Roman" w:cs="Times New Roman"/>
          <w:b/>
          <w:bCs/>
          <w:lang w:val="en-US"/>
        </w:rPr>
        <w:t>v</w:t>
      </w:r>
      <w:r w:rsidRPr="009B7DB2">
        <w:rPr>
          <w:rFonts w:ascii="Times New Roman" w:hAnsi="Times New Roman" w:cs="Times New Roman"/>
          <w:b/>
          <w:bCs/>
          <w:lang w:val="en-US"/>
        </w:rPr>
        <w:t>alganciclovir prophylaxis</w:t>
      </w:r>
    </w:p>
    <w:tbl>
      <w:tblPr>
        <w:tblStyle w:val="Tableausimple1"/>
        <w:tblW w:w="14879" w:type="dxa"/>
        <w:tblLook w:val="04A0" w:firstRow="1" w:lastRow="0" w:firstColumn="1" w:lastColumn="0" w:noHBand="0" w:noVBand="1"/>
      </w:tblPr>
      <w:tblGrid>
        <w:gridCol w:w="777"/>
        <w:gridCol w:w="656"/>
        <w:gridCol w:w="701"/>
        <w:gridCol w:w="1324"/>
        <w:gridCol w:w="1369"/>
        <w:gridCol w:w="1338"/>
        <w:gridCol w:w="1142"/>
        <w:gridCol w:w="1156"/>
        <w:gridCol w:w="1885"/>
        <w:gridCol w:w="2263"/>
        <w:gridCol w:w="2268"/>
      </w:tblGrid>
      <w:tr w:rsidR="00975437" w14:paraId="6CB85178" w14:textId="50095EA8" w:rsidTr="009754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vAlign w:val="center"/>
          </w:tcPr>
          <w:p w14:paraId="559DFB90" w14:textId="77777777" w:rsidR="008F7140" w:rsidRPr="00E03865" w:rsidRDefault="008F7140" w:rsidP="002461A6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E03865"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  <w:t>Case</w:t>
            </w:r>
          </w:p>
        </w:tc>
        <w:tc>
          <w:tcPr>
            <w:tcW w:w="656" w:type="dxa"/>
            <w:vAlign w:val="center"/>
          </w:tcPr>
          <w:p w14:paraId="28C8A5B2" w14:textId="77777777" w:rsidR="008F7140" w:rsidRPr="00E03865" w:rsidRDefault="008F7140" w:rsidP="002461A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E03865"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  <w:t>Sex</w:t>
            </w:r>
          </w:p>
        </w:tc>
        <w:tc>
          <w:tcPr>
            <w:tcW w:w="701" w:type="dxa"/>
            <w:vAlign w:val="center"/>
          </w:tcPr>
          <w:p w14:paraId="34896419" w14:textId="77777777" w:rsidR="008F7140" w:rsidRPr="00E03865" w:rsidRDefault="008F7140" w:rsidP="002461A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E03865"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  <w:t>Age (y)</w:t>
            </w:r>
          </w:p>
        </w:tc>
        <w:tc>
          <w:tcPr>
            <w:tcW w:w="1324" w:type="dxa"/>
            <w:vAlign w:val="center"/>
          </w:tcPr>
          <w:p w14:paraId="15D1E309" w14:textId="5FFDE69D" w:rsidR="008F7140" w:rsidRPr="00E03865" w:rsidRDefault="008F7140" w:rsidP="002461A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</w:pPr>
            <w:r w:rsidRPr="00E038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  <w:t>D/R</w:t>
            </w:r>
          </w:p>
          <w:p w14:paraId="2FFF7C7B" w14:textId="77777777" w:rsidR="008F7140" w:rsidRPr="00E03865" w:rsidRDefault="008F7140" w:rsidP="002461A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proofErr w:type="spellStart"/>
            <w:r w:rsidRPr="00E038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fr-FR"/>
              </w:rPr>
              <w:t>serostatus</w:t>
            </w:r>
            <w:proofErr w:type="spellEnd"/>
          </w:p>
        </w:tc>
        <w:tc>
          <w:tcPr>
            <w:tcW w:w="1369" w:type="dxa"/>
            <w:vAlign w:val="center"/>
          </w:tcPr>
          <w:p w14:paraId="7757349A" w14:textId="77777777" w:rsidR="008F7140" w:rsidRPr="00E03865" w:rsidRDefault="008F7140" w:rsidP="002461A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E03865"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  <w:t>Duration between DNAemia and KT (d)</w:t>
            </w:r>
          </w:p>
        </w:tc>
        <w:tc>
          <w:tcPr>
            <w:tcW w:w="1338" w:type="dxa"/>
            <w:vAlign w:val="center"/>
          </w:tcPr>
          <w:p w14:paraId="2F9AA2AA" w14:textId="2A850AC0" w:rsidR="008F7140" w:rsidRPr="00E03865" w:rsidRDefault="008F7140" w:rsidP="002461A6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  <w:t>CG Estimated creatinine clearance</w:t>
            </w:r>
          </w:p>
          <w:p w14:paraId="5A5F1BD6" w14:textId="77777777" w:rsidR="008F7140" w:rsidRPr="00E03865" w:rsidRDefault="008F7140" w:rsidP="002461A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E03865"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  <w:t>(mL/min)</w:t>
            </w:r>
          </w:p>
        </w:tc>
        <w:tc>
          <w:tcPr>
            <w:tcW w:w="1142" w:type="dxa"/>
            <w:vAlign w:val="center"/>
          </w:tcPr>
          <w:p w14:paraId="0DBBD6E8" w14:textId="313DB51C" w:rsidR="008F7140" w:rsidRPr="00E03865" w:rsidRDefault="008F7140" w:rsidP="002461A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E03865"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  <w:t>Steroids (mg/d)</w:t>
            </w:r>
          </w:p>
        </w:tc>
        <w:tc>
          <w:tcPr>
            <w:tcW w:w="1156" w:type="dxa"/>
            <w:vAlign w:val="center"/>
          </w:tcPr>
          <w:p w14:paraId="7A3046EA" w14:textId="77777777" w:rsidR="008F7140" w:rsidRPr="00E03865" w:rsidRDefault="008F7140" w:rsidP="002461A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E03865"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  <w:t>C0 CNI (ng/mL)</w:t>
            </w:r>
          </w:p>
        </w:tc>
        <w:tc>
          <w:tcPr>
            <w:tcW w:w="1885" w:type="dxa"/>
            <w:vAlign w:val="center"/>
          </w:tcPr>
          <w:p w14:paraId="291D6789" w14:textId="6B5A83B2" w:rsidR="008F7140" w:rsidRPr="00E03865" w:rsidRDefault="008F7140" w:rsidP="002461A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E03865"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  <w:t>Antimetabolite (mg/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  <w:t>d</w:t>
            </w:r>
            <w:r w:rsidRPr="00E03865"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  <w:t>)</w:t>
            </w:r>
          </w:p>
        </w:tc>
        <w:tc>
          <w:tcPr>
            <w:tcW w:w="2263" w:type="dxa"/>
            <w:vAlign w:val="center"/>
          </w:tcPr>
          <w:p w14:paraId="3D4A76B2" w14:textId="77777777" w:rsidR="008F7140" w:rsidRPr="00E03865" w:rsidRDefault="008F7140" w:rsidP="002461A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E03865"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  <w:t>Dosing of VGCV</w:t>
            </w:r>
          </w:p>
        </w:tc>
        <w:tc>
          <w:tcPr>
            <w:tcW w:w="2268" w:type="dxa"/>
            <w:vAlign w:val="center"/>
          </w:tcPr>
          <w:p w14:paraId="12813E8E" w14:textId="50AA180C" w:rsidR="008F7140" w:rsidRPr="00975437" w:rsidRDefault="008F7140" w:rsidP="002461A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3426DE">
              <w:rPr>
                <w:rFonts w:ascii="Times New Roman" w:hAnsi="Times New Roman" w:cs="Times New Roman"/>
                <w:color w:val="000000"/>
                <w:lang w:val="en-US"/>
              </w:rPr>
              <w:t>Manufacture</w:t>
            </w:r>
            <w:r w:rsidR="00B77907"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  <w:t>r-</w:t>
            </w:r>
            <w:r w:rsidRPr="003426DE">
              <w:rPr>
                <w:rFonts w:ascii="Times New Roman" w:hAnsi="Times New Roman" w:cs="Times New Roman"/>
                <w:color w:val="000000"/>
                <w:lang w:val="en-US"/>
              </w:rPr>
              <w:t xml:space="preserve"> recommended dos</w:t>
            </w:r>
            <w:r w:rsidR="00644023"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  <w:t>e</w:t>
            </w:r>
          </w:p>
        </w:tc>
      </w:tr>
      <w:tr w:rsidR="00975437" w14:paraId="4D16CC95" w14:textId="03499A2B" w:rsidTr="00975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vAlign w:val="center"/>
          </w:tcPr>
          <w:p w14:paraId="761A5B62" w14:textId="77777777" w:rsidR="008F7140" w:rsidRPr="00E03865" w:rsidRDefault="008F7140" w:rsidP="002461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656" w:type="dxa"/>
            <w:vAlign w:val="center"/>
          </w:tcPr>
          <w:p w14:paraId="6C30A2EE" w14:textId="77777777" w:rsidR="008F7140" w:rsidRPr="00E03865" w:rsidRDefault="008F7140" w:rsidP="002461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701" w:type="dxa"/>
            <w:vAlign w:val="center"/>
          </w:tcPr>
          <w:p w14:paraId="20E766B2" w14:textId="77777777" w:rsidR="008F7140" w:rsidRPr="00E03865" w:rsidRDefault="008F7140" w:rsidP="002461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53</w:t>
            </w:r>
          </w:p>
        </w:tc>
        <w:tc>
          <w:tcPr>
            <w:tcW w:w="1324" w:type="dxa"/>
            <w:vAlign w:val="center"/>
          </w:tcPr>
          <w:p w14:paraId="685B733C" w14:textId="77777777" w:rsidR="008F7140" w:rsidRPr="00E03865" w:rsidRDefault="008F7140" w:rsidP="002461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D+/R+</w:t>
            </w:r>
          </w:p>
        </w:tc>
        <w:tc>
          <w:tcPr>
            <w:tcW w:w="1369" w:type="dxa"/>
            <w:vAlign w:val="center"/>
          </w:tcPr>
          <w:p w14:paraId="1760A3F5" w14:textId="77777777" w:rsidR="008F7140" w:rsidRPr="00E03865" w:rsidRDefault="008F7140" w:rsidP="002461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338" w:type="dxa"/>
            <w:vAlign w:val="center"/>
          </w:tcPr>
          <w:p w14:paraId="25F3D018" w14:textId="77777777" w:rsidR="008F7140" w:rsidRPr="00E03865" w:rsidRDefault="008F7140" w:rsidP="002461A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24</w:t>
            </w:r>
          </w:p>
        </w:tc>
        <w:tc>
          <w:tcPr>
            <w:tcW w:w="1142" w:type="dxa"/>
            <w:vAlign w:val="center"/>
          </w:tcPr>
          <w:p w14:paraId="1582EB2F" w14:textId="77777777" w:rsidR="008F7140" w:rsidRPr="00E03865" w:rsidRDefault="008F7140" w:rsidP="002461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90</w:t>
            </w:r>
          </w:p>
        </w:tc>
        <w:tc>
          <w:tcPr>
            <w:tcW w:w="1156" w:type="dxa"/>
            <w:vAlign w:val="center"/>
          </w:tcPr>
          <w:p w14:paraId="5A8521F8" w14:textId="77777777" w:rsidR="008F7140" w:rsidRPr="00E03865" w:rsidRDefault="008F7140" w:rsidP="002461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T: 9.7</w:t>
            </w:r>
          </w:p>
        </w:tc>
        <w:tc>
          <w:tcPr>
            <w:tcW w:w="1885" w:type="dxa"/>
            <w:vAlign w:val="center"/>
          </w:tcPr>
          <w:p w14:paraId="40751444" w14:textId="77777777" w:rsidR="008F7140" w:rsidRPr="00E03865" w:rsidRDefault="008F7140" w:rsidP="002461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MMF: 2000</w:t>
            </w:r>
          </w:p>
        </w:tc>
        <w:tc>
          <w:tcPr>
            <w:tcW w:w="2263" w:type="dxa"/>
            <w:vAlign w:val="center"/>
          </w:tcPr>
          <w:p w14:paraId="53AA7351" w14:textId="77777777" w:rsidR="008F7140" w:rsidRPr="00E03865" w:rsidRDefault="008F7140" w:rsidP="002461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450mg/48h</w:t>
            </w:r>
          </w:p>
        </w:tc>
        <w:tc>
          <w:tcPr>
            <w:tcW w:w="2268" w:type="dxa"/>
            <w:vAlign w:val="center"/>
          </w:tcPr>
          <w:p w14:paraId="39AC0929" w14:textId="5E4F2103" w:rsidR="008F7140" w:rsidRPr="00E03865" w:rsidRDefault="00F37C3C" w:rsidP="002461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450mg twice a week</w:t>
            </w:r>
          </w:p>
        </w:tc>
      </w:tr>
      <w:tr w:rsidR="00975437" w14:paraId="17C2FFA6" w14:textId="17E843D0" w:rsidTr="00975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vAlign w:val="center"/>
          </w:tcPr>
          <w:p w14:paraId="7EB34804" w14:textId="77777777" w:rsidR="008F7140" w:rsidRPr="00E03865" w:rsidRDefault="008F7140" w:rsidP="002461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656" w:type="dxa"/>
            <w:vAlign w:val="center"/>
          </w:tcPr>
          <w:p w14:paraId="3EDEC421" w14:textId="77777777" w:rsidR="008F7140" w:rsidRPr="00E03865" w:rsidRDefault="008F7140" w:rsidP="002461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701" w:type="dxa"/>
            <w:vAlign w:val="center"/>
          </w:tcPr>
          <w:p w14:paraId="0316F770" w14:textId="77777777" w:rsidR="008F7140" w:rsidRPr="00E03865" w:rsidRDefault="008F7140" w:rsidP="002461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56</w:t>
            </w:r>
          </w:p>
        </w:tc>
        <w:tc>
          <w:tcPr>
            <w:tcW w:w="1324" w:type="dxa"/>
            <w:vAlign w:val="center"/>
          </w:tcPr>
          <w:p w14:paraId="231F482D" w14:textId="77777777" w:rsidR="008F7140" w:rsidRPr="00E03865" w:rsidRDefault="008F7140" w:rsidP="002461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D+/R+</w:t>
            </w:r>
          </w:p>
        </w:tc>
        <w:tc>
          <w:tcPr>
            <w:tcW w:w="1369" w:type="dxa"/>
            <w:vAlign w:val="center"/>
          </w:tcPr>
          <w:p w14:paraId="02209A94" w14:textId="77777777" w:rsidR="008F7140" w:rsidRPr="00E03865" w:rsidRDefault="008F7140" w:rsidP="002461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1338" w:type="dxa"/>
            <w:vAlign w:val="center"/>
          </w:tcPr>
          <w:p w14:paraId="489DB5BF" w14:textId="77777777" w:rsidR="008F7140" w:rsidRPr="00E03865" w:rsidRDefault="008F7140" w:rsidP="002461A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73</w:t>
            </w:r>
          </w:p>
        </w:tc>
        <w:tc>
          <w:tcPr>
            <w:tcW w:w="1142" w:type="dxa"/>
            <w:vAlign w:val="center"/>
          </w:tcPr>
          <w:p w14:paraId="65524A2F" w14:textId="77777777" w:rsidR="008F7140" w:rsidRPr="00E03865" w:rsidRDefault="008F7140" w:rsidP="002461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60</w:t>
            </w:r>
          </w:p>
        </w:tc>
        <w:tc>
          <w:tcPr>
            <w:tcW w:w="1156" w:type="dxa"/>
            <w:vAlign w:val="center"/>
          </w:tcPr>
          <w:p w14:paraId="20F4D933" w14:textId="77777777" w:rsidR="008F7140" w:rsidRPr="00E03865" w:rsidRDefault="008F7140" w:rsidP="002461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T: 17.3</w:t>
            </w:r>
          </w:p>
        </w:tc>
        <w:tc>
          <w:tcPr>
            <w:tcW w:w="1885" w:type="dxa"/>
            <w:vAlign w:val="center"/>
          </w:tcPr>
          <w:p w14:paraId="6C3D311F" w14:textId="77777777" w:rsidR="008F7140" w:rsidRPr="00E03865" w:rsidRDefault="008F7140" w:rsidP="002461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MMF: 2000</w:t>
            </w:r>
          </w:p>
        </w:tc>
        <w:tc>
          <w:tcPr>
            <w:tcW w:w="2263" w:type="dxa"/>
            <w:vAlign w:val="center"/>
          </w:tcPr>
          <w:p w14:paraId="45F65FB8" w14:textId="77777777" w:rsidR="008F7140" w:rsidRPr="00E03865" w:rsidRDefault="008F7140" w:rsidP="002461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450mg/24h</w:t>
            </w:r>
          </w:p>
        </w:tc>
        <w:tc>
          <w:tcPr>
            <w:tcW w:w="2268" w:type="dxa"/>
            <w:vAlign w:val="center"/>
          </w:tcPr>
          <w:p w14:paraId="447E4BD8" w14:textId="1F74E343" w:rsidR="008F7140" w:rsidRPr="00E03865" w:rsidRDefault="00F37C3C" w:rsidP="002461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900</w:t>
            </w: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mg/24h</w:t>
            </w:r>
          </w:p>
        </w:tc>
      </w:tr>
      <w:tr w:rsidR="00975437" w14:paraId="223DBDF1" w14:textId="3C3069AC" w:rsidTr="00975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vAlign w:val="center"/>
          </w:tcPr>
          <w:p w14:paraId="2ED639B4" w14:textId="77777777" w:rsidR="008F7140" w:rsidRPr="00E03865" w:rsidRDefault="008F7140" w:rsidP="002461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656" w:type="dxa"/>
            <w:vAlign w:val="center"/>
          </w:tcPr>
          <w:p w14:paraId="6B708348" w14:textId="77777777" w:rsidR="008F7140" w:rsidRPr="00E03865" w:rsidRDefault="008F7140" w:rsidP="002461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701" w:type="dxa"/>
            <w:vAlign w:val="center"/>
          </w:tcPr>
          <w:p w14:paraId="566959A4" w14:textId="77777777" w:rsidR="008F7140" w:rsidRPr="00E03865" w:rsidRDefault="008F7140" w:rsidP="002461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53</w:t>
            </w:r>
          </w:p>
        </w:tc>
        <w:tc>
          <w:tcPr>
            <w:tcW w:w="1324" w:type="dxa"/>
            <w:vAlign w:val="center"/>
          </w:tcPr>
          <w:p w14:paraId="22A0C56B" w14:textId="77777777" w:rsidR="008F7140" w:rsidRPr="00E03865" w:rsidRDefault="008F7140" w:rsidP="002461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D+/R+</w:t>
            </w:r>
          </w:p>
        </w:tc>
        <w:tc>
          <w:tcPr>
            <w:tcW w:w="1369" w:type="dxa"/>
            <w:vAlign w:val="center"/>
          </w:tcPr>
          <w:p w14:paraId="0CC24F60" w14:textId="77777777" w:rsidR="008F7140" w:rsidRPr="00E03865" w:rsidRDefault="008F7140" w:rsidP="002461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48</w:t>
            </w:r>
          </w:p>
        </w:tc>
        <w:tc>
          <w:tcPr>
            <w:tcW w:w="1338" w:type="dxa"/>
            <w:vAlign w:val="center"/>
          </w:tcPr>
          <w:p w14:paraId="615227CD" w14:textId="77777777" w:rsidR="008F7140" w:rsidRPr="00E03865" w:rsidRDefault="008F7140" w:rsidP="002461A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69</w:t>
            </w:r>
          </w:p>
        </w:tc>
        <w:tc>
          <w:tcPr>
            <w:tcW w:w="1142" w:type="dxa"/>
            <w:vAlign w:val="center"/>
          </w:tcPr>
          <w:p w14:paraId="27CDBBD1" w14:textId="77777777" w:rsidR="008F7140" w:rsidRPr="00E03865" w:rsidRDefault="008F7140" w:rsidP="002461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1156" w:type="dxa"/>
            <w:vAlign w:val="center"/>
          </w:tcPr>
          <w:p w14:paraId="1AAAFA53" w14:textId="77777777" w:rsidR="008F7140" w:rsidRPr="00E03865" w:rsidRDefault="008F7140" w:rsidP="002461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C: 176</w:t>
            </w:r>
          </w:p>
        </w:tc>
        <w:tc>
          <w:tcPr>
            <w:tcW w:w="1885" w:type="dxa"/>
            <w:vAlign w:val="center"/>
          </w:tcPr>
          <w:p w14:paraId="2C51FAE0" w14:textId="77777777" w:rsidR="008F7140" w:rsidRPr="00E03865" w:rsidRDefault="008F7140" w:rsidP="002461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MMF: 2000</w:t>
            </w:r>
          </w:p>
        </w:tc>
        <w:tc>
          <w:tcPr>
            <w:tcW w:w="2263" w:type="dxa"/>
            <w:vAlign w:val="center"/>
          </w:tcPr>
          <w:p w14:paraId="33E639A2" w14:textId="77777777" w:rsidR="008F7140" w:rsidRPr="00E03865" w:rsidRDefault="008F7140" w:rsidP="002461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450mg twice a week</w:t>
            </w:r>
          </w:p>
        </w:tc>
        <w:tc>
          <w:tcPr>
            <w:tcW w:w="2268" w:type="dxa"/>
            <w:vAlign w:val="center"/>
          </w:tcPr>
          <w:p w14:paraId="2852BAE9" w14:textId="2E9F2073" w:rsidR="008F7140" w:rsidRPr="00E03865" w:rsidRDefault="00F37C3C" w:rsidP="002461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900</w:t>
            </w: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mg/24h</w:t>
            </w:r>
          </w:p>
        </w:tc>
      </w:tr>
      <w:tr w:rsidR="00975437" w14:paraId="6E262233" w14:textId="08D944CE" w:rsidTr="00975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vAlign w:val="center"/>
          </w:tcPr>
          <w:p w14:paraId="35AC81F8" w14:textId="77777777" w:rsidR="008F7140" w:rsidRPr="00E03865" w:rsidRDefault="008F7140" w:rsidP="002461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656" w:type="dxa"/>
            <w:vAlign w:val="center"/>
          </w:tcPr>
          <w:p w14:paraId="3602E282" w14:textId="77777777" w:rsidR="008F7140" w:rsidRPr="00E03865" w:rsidRDefault="008F7140" w:rsidP="002461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701" w:type="dxa"/>
            <w:vAlign w:val="center"/>
          </w:tcPr>
          <w:p w14:paraId="27B85FC8" w14:textId="77777777" w:rsidR="008F7140" w:rsidRPr="00E03865" w:rsidRDefault="008F7140" w:rsidP="002461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66</w:t>
            </w:r>
          </w:p>
        </w:tc>
        <w:tc>
          <w:tcPr>
            <w:tcW w:w="1324" w:type="dxa"/>
            <w:vAlign w:val="center"/>
          </w:tcPr>
          <w:p w14:paraId="673F4B3A" w14:textId="77777777" w:rsidR="008F7140" w:rsidRPr="00E03865" w:rsidRDefault="008F7140" w:rsidP="002461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D+/R-</w:t>
            </w:r>
          </w:p>
        </w:tc>
        <w:tc>
          <w:tcPr>
            <w:tcW w:w="1369" w:type="dxa"/>
            <w:vAlign w:val="center"/>
          </w:tcPr>
          <w:p w14:paraId="0235EC88" w14:textId="77777777" w:rsidR="008F7140" w:rsidRPr="00E03865" w:rsidRDefault="008F7140" w:rsidP="002461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53</w:t>
            </w:r>
          </w:p>
        </w:tc>
        <w:tc>
          <w:tcPr>
            <w:tcW w:w="1338" w:type="dxa"/>
            <w:vAlign w:val="center"/>
          </w:tcPr>
          <w:p w14:paraId="7D0B334D" w14:textId="77777777" w:rsidR="008F7140" w:rsidRPr="00E03865" w:rsidRDefault="008F7140" w:rsidP="002461A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46</w:t>
            </w:r>
          </w:p>
        </w:tc>
        <w:tc>
          <w:tcPr>
            <w:tcW w:w="1142" w:type="dxa"/>
            <w:vAlign w:val="center"/>
          </w:tcPr>
          <w:p w14:paraId="31BC09D5" w14:textId="77777777" w:rsidR="008F7140" w:rsidRPr="00E03865" w:rsidRDefault="008F7140" w:rsidP="002461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17,5</w:t>
            </w:r>
          </w:p>
        </w:tc>
        <w:tc>
          <w:tcPr>
            <w:tcW w:w="1156" w:type="dxa"/>
            <w:vAlign w:val="center"/>
          </w:tcPr>
          <w:p w14:paraId="15D209C5" w14:textId="77777777" w:rsidR="008F7140" w:rsidRPr="00E03865" w:rsidRDefault="008F7140" w:rsidP="002461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C: 217</w:t>
            </w:r>
          </w:p>
        </w:tc>
        <w:tc>
          <w:tcPr>
            <w:tcW w:w="1885" w:type="dxa"/>
            <w:vAlign w:val="center"/>
          </w:tcPr>
          <w:p w14:paraId="35CD98CB" w14:textId="77777777" w:rsidR="008F7140" w:rsidRPr="00E03865" w:rsidRDefault="008F7140" w:rsidP="002461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A: 100</w:t>
            </w:r>
          </w:p>
        </w:tc>
        <w:tc>
          <w:tcPr>
            <w:tcW w:w="2263" w:type="dxa"/>
            <w:vAlign w:val="center"/>
          </w:tcPr>
          <w:p w14:paraId="53A14D7A" w14:textId="77777777" w:rsidR="008F7140" w:rsidRPr="00E03865" w:rsidRDefault="008F7140" w:rsidP="002461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450mg/24h</w:t>
            </w:r>
          </w:p>
        </w:tc>
        <w:tc>
          <w:tcPr>
            <w:tcW w:w="2268" w:type="dxa"/>
            <w:vAlign w:val="center"/>
          </w:tcPr>
          <w:p w14:paraId="1231433E" w14:textId="287D2F44" w:rsidR="008F7140" w:rsidRPr="00E03865" w:rsidRDefault="00F37C3C" w:rsidP="002461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450mg/24h</w:t>
            </w:r>
          </w:p>
        </w:tc>
      </w:tr>
      <w:tr w:rsidR="00975437" w14:paraId="01E027F1" w14:textId="06ED620A" w:rsidTr="00975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vAlign w:val="center"/>
          </w:tcPr>
          <w:p w14:paraId="47FAF969" w14:textId="77777777" w:rsidR="008F7140" w:rsidRPr="00E03865" w:rsidRDefault="008F7140" w:rsidP="002461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656" w:type="dxa"/>
            <w:vAlign w:val="center"/>
          </w:tcPr>
          <w:p w14:paraId="023F06CB" w14:textId="77777777" w:rsidR="008F7140" w:rsidRPr="00E03865" w:rsidRDefault="008F7140" w:rsidP="002461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701" w:type="dxa"/>
            <w:vAlign w:val="center"/>
          </w:tcPr>
          <w:p w14:paraId="46F43E76" w14:textId="77777777" w:rsidR="008F7140" w:rsidRPr="00E03865" w:rsidRDefault="008F7140" w:rsidP="002461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77</w:t>
            </w:r>
          </w:p>
        </w:tc>
        <w:tc>
          <w:tcPr>
            <w:tcW w:w="1324" w:type="dxa"/>
            <w:vAlign w:val="center"/>
          </w:tcPr>
          <w:p w14:paraId="230D0EDC" w14:textId="77777777" w:rsidR="008F7140" w:rsidRPr="00E03865" w:rsidRDefault="008F7140" w:rsidP="002461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D+/R+</w:t>
            </w:r>
          </w:p>
        </w:tc>
        <w:tc>
          <w:tcPr>
            <w:tcW w:w="1369" w:type="dxa"/>
            <w:vAlign w:val="center"/>
          </w:tcPr>
          <w:p w14:paraId="46FFDE2C" w14:textId="77777777" w:rsidR="008F7140" w:rsidRPr="00E03865" w:rsidRDefault="008F7140" w:rsidP="002461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39</w:t>
            </w:r>
          </w:p>
        </w:tc>
        <w:tc>
          <w:tcPr>
            <w:tcW w:w="1338" w:type="dxa"/>
            <w:vAlign w:val="center"/>
          </w:tcPr>
          <w:p w14:paraId="192489FA" w14:textId="77777777" w:rsidR="008F7140" w:rsidRPr="00E03865" w:rsidRDefault="008F7140" w:rsidP="002461A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33</w:t>
            </w:r>
          </w:p>
        </w:tc>
        <w:tc>
          <w:tcPr>
            <w:tcW w:w="1142" w:type="dxa"/>
            <w:vAlign w:val="center"/>
          </w:tcPr>
          <w:p w14:paraId="29CE0075" w14:textId="77777777" w:rsidR="008F7140" w:rsidRPr="00E03865" w:rsidRDefault="008F7140" w:rsidP="002461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25</w:t>
            </w:r>
          </w:p>
        </w:tc>
        <w:tc>
          <w:tcPr>
            <w:tcW w:w="1156" w:type="dxa"/>
            <w:vAlign w:val="center"/>
          </w:tcPr>
          <w:p w14:paraId="5EF44AAA" w14:textId="77777777" w:rsidR="008F7140" w:rsidRPr="00E03865" w:rsidRDefault="008F7140" w:rsidP="002461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C: 123</w:t>
            </w:r>
          </w:p>
        </w:tc>
        <w:tc>
          <w:tcPr>
            <w:tcW w:w="1885" w:type="dxa"/>
            <w:vAlign w:val="center"/>
          </w:tcPr>
          <w:p w14:paraId="5CE14482" w14:textId="77777777" w:rsidR="008F7140" w:rsidRPr="00E03865" w:rsidRDefault="008F7140" w:rsidP="002461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A: 125</w:t>
            </w:r>
          </w:p>
        </w:tc>
        <w:tc>
          <w:tcPr>
            <w:tcW w:w="2263" w:type="dxa"/>
            <w:vAlign w:val="center"/>
          </w:tcPr>
          <w:p w14:paraId="3A1CE73F" w14:textId="77777777" w:rsidR="008F7140" w:rsidRPr="00E03865" w:rsidRDefault="008F7140" w:rsidP="002461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450mg/48h</w:t>
            </w:r>
          </w:p>
        </w:tc>
        <w:tc>
          <w:tcPr>
            <w:tcW w:w="2268" w:type="dxa"/>
            <w:vAlign w:val="center"/>
          </w:tcPr>
          <w:p w14:paraId="5BD6DC2B" w14:textId="2D194EB1" w:rsidR="008F7140" w:rsidRPr="00E03865" w:rsidRDefault="007A4368" w:rsidP="002461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450mg/48h</w:t>
            </w:r>
          </w:p>
        </w:tc>
      </w:tr>
      <w:tr w:rsidR="00975437" w14:paraId="66F3CDBF" w14:textId="5CC942D9" w:rsidTr="00975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vAlign w:val="center"/>
          </w:tcPr>
          <w:p w14:paraId="0F690A0B" w14:textId="77777777" w:rsidR="008F7140" w:rsidRPr="00E03865" w:rsidRDefault="008F7140" w:rsidP="002461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656" w:type="dxa"/>
            <w:vAlign w:val="center"/>
          </w:tcPr>
          <w:p w14:paraId="4BB2F208" w14:textId="77777777" w:rsidR="008F7140" w:rsidRPr="00E03865" w:rsidRDefault="008F7140" w:rsidP="002461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W</w:t>
            </w:r>
          </w:p>
        </w:tc>
        <w:tc>
          <w:tcPr>
            <w:tcW w:w="701" w:type="dxa"/>
            <w:vAlign w:val="center"/>
          </w:tcPr>
          <w:p w14:paraId="2AFC09EE" w14:textId="77777777" w:rsidR="008F7140" w:rsidRPr="00E03865" w:rsidRDefault="008F7140" w:rsidP="002461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63</w:t>
            </w:r>
          </w:p>
        </w:tc>
        <w:tc>
          <w:tcPr>
            <w:tcW w:w="1324" w:type="dxa"/>
            <w:vAlign w:val="center"/>
          </w:tcPr>
          <w:p w14:paraId="2215ADF4" w14:textId="77777777" w:rsidR="008F7140" w:rsidRPr="00E03865" w:rsidRDefault="008F7140" w:rsidP="002461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D+/R-</w:t>
            </w:r>
          </w:p>
        </w:tc>
        <w:tc>
          <w:tcPr>
            <w:tcW w:w="1369" w:type="dxa"/>
            <w:vAlign w:val="center"/>
          </w:tcPr>
          <w:p w14:paraId="34BF2FD9" w14:textId="77777777" w:rsidR="008F7140" w:rsidRPr="00E03865" w:rsidRDefault="008F7140" w:rsidP="002461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43</w:t>
            </w:r>
          </w:p>
        </w:tc>
        <w:tc>
          <w:tcPr>
            <w:tcW w:w="1338" w:type="dxa"/>
            <w:vAlign w:val="center"/>
          </w:tcPr>
          <w:p w14:paraId="5886F818" w14:textId="77777777" w:rsidR="008F7140" w:rsidRPr="00E03865" w:rsidRDefault="008F7140" w:rsidP="002461A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39</w:t>
            </w:r>
          </w:p>
        </w:tc>
        <w:tc>
          <w:tcPr>
            <w:tcW w:w="1142" w:type="dxa"/>
            <w:vAlign w:val="center"/>
          </w:tcPr>
          <w:p w14:paraId="4CE88FE1" w14:textId="77777777" w:rsidR="008F7140" w:rsidRPr="00E03865" w:rsidRDefault="008F7140" w:rsidP="002461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30</w:t>
            </w:r>
          </w:p>
        </w:tc>
        <w:tc>
          <w:tcPr>
            <w:tcW w:w="1156" w:type="dxa"/>
            <w:vAlign w:val="center"/>
          </w:tcPr>
          <w:p w14:paraId="10E47871" w14:textId="77777777" w:rsidR="008F7140" w:rsidRPr="00E03865" w:rsidRDefault="008F7140" w:rsidP="002461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T: 5.6</w:t>
            </w:r>
          </w:p>
        </w:tc>
        <w:tc>
          <w:tcPr>
            <w:tcW w:w="1885" w:type="dxa"/>
            <w:vAlign w:val="center"/>
          </w:tcPr>
          <w:p w14:paraId="27ED4864" w14:textId="77777777" w:rsidR="008F7140" w:rsidRPr="00E03865" w:rsidRDefault="008F7140" w:rsidP="002461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MMF: 2000</w:t>
            </w:r>
          </w:p>
        </w:tc>
        <w:tc>
          <w:tcPr>
            <w:tcW w:w="2263" w:type="dxa"/>
            <w:vAlign w:val="center"/>
          </w:tcPr>
          <w:p w14:paraId="51E8B1A4" w14:textId="77777777" w:rsidR="008F7140" w:rsidRPr="00E03865" w:rsidRDefault="008F7140" w:rsidP="002461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450mg/48h</w:t>
            </w:r>
          </w:p>
        </w:tc>
        <w:tc>
          <w:tcPr>
            <w:tcW w:w="2268" w:type="dxa"/>
            <w:vAlign w:val="center"/>
          </w:tcPr>
          <w:p w14:paraId="301667E2" w14:textId="52F3487A" w:rsidR="008F7140" w:rsidRPr="00E03865" w:rsidRDefault="007A4368" w:rsidP="002461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450mg/48h</w:t>
            </w:r>
          </w:p>
        </w:tc>
      </w:tr>
      <w:tr w:rsidR="00975437" w14:paraId="283AFE77" w14:textId="669C15E7" w:rsidTr="00975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vAlign w:val="center"/>
          </w:tcPr>
          <w:p w14:paraId="32290B2E" w14:textId="77777777" w:rsidR="008F7140" w:rsidRPr="00E03865" w:rsidRDefault="008F7140" w:rsidP="002461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656" w:type="dxa"/>
            <w:vAlign w:val="center"/>
          </w:tcPr>
          <w:p w14:paraId="6B9EA1AD" w14:textId="77777777" w:rsidR="008F7140" w:rsidRPr="00E03865" w:rsidRDefault="008F7140" w:rsidP="002461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701" w:type="dxa"/>
            <w:vAlign w:val="center"/>
          </w:tcPr>
          <w:p w14:paraId="3FAD4C01" w14:textId="77777777" w:rsidR="008F7140" w:rsidRPr="00E03865" w:rsidRDefault="008F7140" w:rsidP="002461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75</w:t>
            </w:r>
          </w:p>
        </w:tc>
        <w:tc>
          <w:tcPr>
            <w:tcW w:w="1324" w:type="dxa"/>
            <w:vAlign w:val="center"/>
          </w:tcPr>
          <w:p w14:paraId="76499A40" w14:textId="77777777" w:rsidR="008F7140" w:rsidRPr="00E03865" w:rsidRDefault="008F7140" w:rsidP="002461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D+/R+</w:t>
            </w:r>
          </w:p>
        </w:tc>
        <w:tc>
          <w:tcPr>
            <w:tcW w:w="1369" w:type="dxa"/>
            <w:vAlign w:val="center"/>
          </w:tcPr>
          <w:p w14:paraId="00AF8BEE" w14:textId="77777777" w:rsidR="008F7140" w:rsidRPr="00E03865" w:rsidRDefault="008F7140" w:rsidP="002461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338" w:type="dxa"/>
            <w:vAlign w:val="center"/>
          </w:tcPr>
          <w:p w14:paraId="00C1C359" w14:textId="77777777" w:rsidR="008F7140" w:rsidRPr="00E03865" w:rsidRDefault="008F7140" w:rsidP="002461A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142" w:type="dxa"/>
            <w:vAlign w:val="center"/>
          </w:tcPr>
          <w:p w14:paraId="246FED06" w14:textId="77777777" w:rsidR="008F7140" w:rsidRPr="00E03865" w:rsidRDefault="008F7140" w:rsidP="002461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70</w:t>
            </w:r>
          </w:p>
        </w:tc>
        <w:tc>
          <w:tcPr>
            <w:tcW w:w="1156" w:type="dxa"/>
            <w:vAlign w:val="center"/>
          </w:tcPr>
          <w:p w14:paraId="74E4C1CA" w14:textId="77777777" w:rsidR="008F7140" w:rsidRPr="00E03865" w:rsidRDefault="008F7140" w:rsidP="002461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C: 370</w:t>
            </w:r>
          </w:p>
        </w:tc>
        <w:tc>
          <w:tcPr>
            <w:tcW w:w="1885" w:type="dxa"/>
            <w:vAlign w:val="center"/>
          </w:tcPr>
          <w:p w14:paraId="06EB5A16" w14:textId="77777777" w:rsidR="008F7140" w:rsidRPr="00E03865" w:rsidRDefault="008F7140" w:rsidP="002461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A: 125</w:t>
            </w:r>
          </w:p>
        </w:tc>
        <w:tc>
          <w:tcPr>
            <w:tcW w:w="2263" w:type="dxa"/>
            <w:vAlign w:val="center"/>
          </w:tcPr>
          <w:p w14:paraId="24212FFF" w14:textId="77777777" w:rsidR="008F7140" w:rsidRPr="00E03865" w:rsidRDefault="008F7140" w:rsidP="002461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450mg twice a week</w:t>
            </w:r>
          </w:p>
        </w:tc>
        <w:tc>
          <w:tcPr>
            <w:tcW w:w="2268" w:type="dxa"/>
            <w:vAlign w:val="center"/>
          </w:tcPr>
          <w:p w14:paraId="0D011FBB" w14:textId="453A1FBD" w:rsidR="008F7140" w:rsidRPr="00E03865" w:rsidRDefault="007A4368" w:rsidP="002461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A4368">
              <w:rPr>
                <w:rFonts w:ascii="Times New Roman" w:hAnsi="Times New Roman" w:cs="Times New Roman"/>
                <w:color w:val="000000"/>
                <w:lang w:val="en-US"/>
              </w:rPr>
              <w:t xml:space="preserve">100 mg after </w:t>
            </w:r>
            <w:r w:rsidR="00850069">
              <w:rPr>
                <w:rFonts w:ascii="Times New Roman" w:hAnsi="Times New Roman" w:cs="Times New Roman"/>
                <w:color w:val="000000"/>
                <w:lang w:val="en-US"/>
              </w:rPr>
              <w:t>HD</w:t>
            </w:r>
          </w:p>
        </w:tc>
      </w:tr>
      <w:tr w:rsidR="00975437" w14:paraId="4B09B378" w14:textId="7F2AF01E" w:rsidTr="00975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vAlign w:val="center"/>
          </w:tcPr>
          <w:p w14:paraId="7A40D0E0" w14:textId="77777777" w:rsidR="008F7140" w:rsidRPr="00E03865" w:rsidRDefault="008F7140" w:rsidP="002461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656" w:type="dxa"/>
            <w:vAlign w:val="center"/>
          </w:tcPr>
          <w:p w14:paraId="239A23AD" w14:textId="77777777" w:rsidR="008F7140" w:rsidRPr="00E03865" w:rsidRDefault="008F7140" w:rsidP="002461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W</w:t>
            </w:r>
          </w:p>
        </w:tc>
        <w:tc>
          <w:tcPr>
            <w:tcW w:w="701" w:type="dxa"/>
            <w:vAlign w:val="center"/>
          </w:tcPr>
          <w:p w14:paraId="6B5778E4" w14:textId="77777777" w:rsidR="008F7140" w:rsidRPr="00E03865" w:rsidRDefault="008F7140" w:rsidP="002461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46</w:t>
            </w:r>
          </w:p>
        </w:tc>
        <w:tc>
          <w:tcPr>
            <w:tcW w:w="1324" w:type="dxa"/>
            <w:vAlign w:val="center"/>
          </w:tcPr>
          <w:p w14:paraId="15C5A2E4" w14:textId="77777777" w:rsidR="008F7140" w:rsidRPr="00E03865" w:rsidRDefault="008F7140" w:rsidP="002461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D-/R+</w:t>
            </w:r>
          </w:p>
        </w:tc>
        <w:tc>
          <w:tcPr>
            <w:tcW w:w="1369" w:type="dxa"/>
            <w:vAlign w:val="center"/>
          </w:tcPr>
          <w:p w14:paraId="5A06B30F" w14:textId="77777777" w:rsidR="008F7140" w:rsidRPr="00E03865" w:rsidRDefault="008F7140" w:rsidP="002461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21</w:t>
            </w:r>
          </w:p>
        </w:tc>
        <w:tc>
          <w:tcPr>
            <w:tcW w:w="1338" w:type="dxa"/>
            <w:vAlign w:val="center"/>
          </w:tcPr>
          <w:p w14:paraId="5C1DE3C5" w14:textId="77777777" w:rsidR="008F7140" w:rsidRPr="00E03865" w:rsidRDefault="008F7140" w:rsidP="002461A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37</w:t>
            </w:r>
          </w:p>
        </w:tc>
        <w:tc>
          <w:tcPr>
            <w:tcW w:w="1142" w:type="dxa"/>
            <w:vAlign w:val="center"/>
          </w:tcPr>
          <w:p w14:paraId="01B7D6EF" w14:textId="77777777" w:rsidR="008F7140" w:rsidRPr="00E03865" w:rsidRDefault="008F7140" w:rsidP="002461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30</w:t>
            </w:r>
          </w:p>
        </w:tc>
        <w:tc>
          <w:tcPr>
            <w:tcW w:w="1156" w:type="dxa"/>
            <w:vAlign w:val="center"/>
          </w:tcPr>
          <w:p w14:paraId="04BD448D" w14:textId="77777777" w:rsidR="008F7140" w:rsidRPr="00E03865" w:rsidRDefault="008F7140" w:rsidP="002461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T: 11.9</w:t>
            </w:r>
          </w:p>
        </w:tc>
        <w:tc>
          <w:tcPr>
            <w:tcW w:w="1885" w:type="dxa"/>
            <w:vAlign w:val="center"/>
          </w:tcPr>
          <w:p w14:paraId="6BFB91C4" w14:textId="77777777" w:rsidR="008F7140" w:rsidRPr="00E03865" w:rsidRDefault="008F7140" w:rsidP="002461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MMF: 2000</w:t>
            </w:r>
          </w:p>
        </w:tc>
        <w:tc>
          <w:tcPr>
            <w:tcW w:w="2263" w:type="dxa"/>
            <w:vAlign w:val="center"/>
          </w:tcPr>
          <w:p w14:paraId="71865F7A" w14:textId="77777777" w:rsidR="008F7140" w:rsidRPr="00E03865" w:rsidRDefault="008F7140" w:rsidP="002461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450mg/24h</w:t>
            </w:r>
          </w:p>
        </w:tc>
        <w:tc>
          <w:tcPr>
            <w:tcW w:w="2268" w:type="dxa"/>
            <w:vAlign w:val="center"/>
          </w:tcPr>
          <w:p w14:paraId="2D4AAF07" w14:textId="5DC83A05" w:rsidR="008F7140" w:rsidRPr="00E03865" w:rsidRDefault="004C68C3" w:rsidP="002461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450mg/48h</w:t>
            </w:r>
          </w:p>
        </w:tc>
      </w:tr>
      <w:tr w:rsidR="00975437" w14:paraId="0EB8EB71" w14:textId="25296A40" w:rsidTr="00975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vAlign w:val="center"/>
          </w:tcPr>
          <w:p w14:paraId="4E36EEDD" w14:textId="77777777" w:rsidR="008F7140" w:rsidRPr="00E03865" w:rsidRDefault="008F7140" w:rsidP="002461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656" w:type="dxa"/>
            <w:vAlign w:val="center"/>
          </w:tcPr>
          <w:p w14:paraId="2C76802F" w14:textId="77777777" w:rsidR="008F7140" w:rsidRPr="00E03865" w:rsidRDefault="008F7140" w:rsidP="002461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701" w:type="dxa"/>
            <w:vAlign w:val="center"/>
          </w:tcPr>
          <w:p w14:paraId="59205421" w14:textId="77777777" w:rsidR="008F7140" w:rsidRPr="00E03865" w:rsidRDefault="008F7140" w:rsidP="002461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70</w:t>
            </w:r>
          </w:p>
        </w:tc>
        <w:tc>
          <w:tcPr>
            <w:tcW w:w="1324" w:type="dxa"/>
            <w:vAlign w:val="center"/>
          </w:tcPr>
          <w:p w14:paraId="484853A6" w14:textId="77777777" w:rsidR="008F7140" w:rsidRPr="00E03865" w:rsidRDefault="008F7140" w:rsidP="002461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D+/R+</w:t>
            </w:r>
          </w:p>
        </w:tc>
        <w:tc>
          <w:tcPr>
            <w:tcW w:w="1369" w:type="dxa"/>
            <w:vAlign w:val="center"/>
          </w:tcPr>
          <w:p w14:paraId="19BDE318" w14:textId="77777777" w:rsidR="008F7140" w:rsidRPr="00E03865" w:rsidRDefault="008F7140" w:rsidP="002461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34</w:t>
            </w:r>
          </w:p>
        </w:tc>
        <w:tc>
          <w:tcPr>
            <w:tcW w:w="1338" w:type="dxa"/>
            <w:vAlign w:val="center"/>
          </w:tcPr>
          <w:p w14:paraId="21E46516" w14:textId="77777777" w:rsidR="008F7140" w:rsidRPr="00E03865" w:rsidRDefault="008F7140" w:rsidP="002461A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26</w:t>
            </w:r>
          </w:p>
        </w:tc>
        <w:tc>
          <w:tcPr>
            <w:tcW w:w="1142" w:type="dxa"/>
            <w:vAlign w:val="center"/>
          </w:tcPr>
          <w:p w14:paraId="5206AE98" w14:textId="77777777" w:rsidR="008F7140" w:rsidRPr="00E03865" w:rsidRDefault="008F7140" w:rsidP="002461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25</w:t>
            </w:r>
          </w:p>
        </w:tc>
        <w:tc>
          <w:tcPr>
            <w:tcW w:w="1156" w:type="dxa"/>
            <w:vAlign w:val="center"/>
          </w:tcPr>
          <w:p w14:paraId="6564E07F" w14:textId="77777777" w:rsidR="008F7140" w:rsidRPr="00E03865" w:rsidRDefault="008F7140" w:rsidP="002461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C: 134</w:t>
            </w:r>
          </w:p>
        </w:tc>
        <w:tc>
          <w:tcPr>
            <w:tcW w:w="1885" w:type="dxa"/>
            <w:vAlign w:val="center"/>
          </w:tcPr>
          <w:p w14:paraId="6A055BD3" w14:textId="77777777" w:rsidR="008F7140" w:rsidRPr="00E03865" w:rsidRDefault="008F7140" w:rsidP="002461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A: 150</w:t>
            </w:r>
          </w:p>
        </w:tc>
        <w:tc>
          <w:tcPr>
            <w:tcW w:w="2263" w:type="dxa"/>
            <w:vAlign w:val="center"/>
          </w:tcPr>
          <w:p w14:paraId="2E15A071" w14:textId="77777777" w:rsidR="008F7140" w:rsidRPr="00E03865" w:rsidRDefault="008F7140" w:rsidP="002461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450mg/48h</w:t>
            </w:r>
          </w:p>
        </w:tc>
        <w:tc>
          <w:tcPr>
            <w:tcW w:w="2268" w:type="dxa"/>
            <w:vAlign w:val="center"/>
          </w:tcPr>
          <w:p w14:paraId="40DDD066" w14:textId="1D327CE4" w:rsidR="008F7140" w:rsidRPr="00E03865" w:rsidRDefault="004C68C3" w:rsidP="002461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450mg/48h</w:t>
            </w:r>
          </w:p>
        </w:tc>
      </w:tr>
      <w:tr w:rsidR="00975437" w14:paraId="1BA0F679" w14:textId="1890A6E8" w:rsidTr="00975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vAlign w:val="center"/>
          </w:tcPr>
          <w:p w14:paraId="672D001A" w14:textId="77777777" w:rsidR="008F7140" w:rsidRPr="00E03865" w:rsidRDefault="008F7140" w:rsidP="002461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656" w:type="dxa"/>
            <w:vAlign w:val="center"/>
          </w:tcPr>
          <w:p w14:paraId="4469CC2C" w14:textId="77777777" w:rsidR="008F7140" w:rsidRPr="00E03865" w:rsidRDefault="008F7140" w:rsidP="002461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W</w:t>
            </w:r>
          </w:p>
        </w:tc>
        <w:tc>
          <w:tcPr>
            <w:tcW w:w="701" w:type="dxa"/>
            <w:vAlign w:val="center"/>
          </w:tcPr>
          <w:p w14:paraId="29CA8EF3" w14:textId="77777777" w:rsidR="008F7140" w:rsidRPr="00E03865" w:rsidRDefault="008F7140" w:rsidP="002461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68</w:t>
            </w:r>
          </w:p>
        </w:tc>
        <w:tc>
          <w:tcPr>
            <w:tcW w:w="1324" w:type="dxa"/>
            <w:vAlign w:val="center"/>
          </w:tcPr>
          <w:p w14:paraId="5ADAC762" w14:textId="77777777" w:rsidR="008F7140" w:rsidRPr="00E03865" w:rsidRDefault="008F7140" w:rsidP="002461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D+/R+</w:t>
            </w:r>
          </w:p>
        </w:tc>
        <w:tc>
          <w:tcPr>
            <w:tcW w:w="1369" w:type="dxa"/>
            <w:vAlign w:val="center"/>
          </w:tcPr>
          <w:p w14:paraId="161FE2E8" w14:textId="77777777" w:rsidR="008F7140" w:rsidRPr="00E03865" w:rsidRDefault="008F7140" w:rsidP="002461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38</w:t>
            </w:r>
          </w:p>
        </w:tc>
        <w:tc>
          <w:tcPr>
            <w:tcW w:w="1338" w:type="dxa"/>
            <w:vAlign w:val="center"/>
          </w:tcPr>
          <w:p w14:paraId="0D0E9B7F" w14:textId="77777777" w:rsidR="008F7140" w:rsidRPr="00E03865" w:rsidRDefault="008F7140" w:rsidP="002461A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52</w:t>
            </w:r>
          </w:p>
        </w:tc>
        <w:tc>
          <w:tcPr>
            <w:tcW w:w="1142" w:type="dxa"/>
            <w:vAlign w:val="center"/>
          </w:tcPr>
          <w:p w14:paraId="047020F2" w14:textId="77777777" w:rsidR="008F7140" w:rsidRPr="00E03865" w:rsidRDefault="008F7140" w:rsidP="002461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1156" w:type="dxa"/>
            <w:vAlign w:val="center"/>
          </w:tcPr>
          <w:p w14:paraId="5CAC942B" w14:textId="77777777" w:rsidR="008F7140" w:rsidRPr="00E03865" w:rsidRDefault="008F7140" w:rsidP="002461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C: 190</w:t>
            </w:r>
          </w:p>
        </w:tc>
        <w:tc>
          <w:tcPr>
            <w:tcW w:w="1885" w:type="dxa"/>
            <w:vAlign w:val="center"/>
          </w:tcPr>
          <w:p w14:paraId="63BD0E8F" w14:textId="77777777" w:rsidR="008F7140" w:rsidRPr="00E03865" w:rsidRDefault="008F7140" w:rsidP="002461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A: 150</w:t>
            </w:r>
          </w:p>
        </w:tc>
        <w:tc>
          <w:tcPr>
            <w:tcW w:w="2263" w:type="dxa"/>
            <w:vAlign w:val="center"/>
          </w:tcPr>
          <w:p w14:paraId="656CD7D5" w14:textId="77777777" w:rsidR="008F7140" w:rsidRPr="00E03865" w:rsidRDefault="008F7140" w:rsidP="002461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450mg/24h</w:t>
            </w:r>
          </w:p>
        </w:tc>
        <w:tc>
          <w:tcPr>
            <w:tcW w:w="2268" w:type="dxa"/>
            <w:vAlign w:val="center"/>
          </w:tcPr>
          <w:p w14:paraId="005FE18F" w14:textId="1285563F" w:rsidR="008F7140" w:rsidRPr="00E03865" w:rsidRDefault="004C68C3" w:rsidP="002461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450mg/24h</w:t>
            </w:r>
          </w:p>
        </w:tc>
      </w:tr>
      <w:tr w:rsidR="00975437" w14:paraId="5A0B4AFB" w14:textId="795CE52A" w:rsidTr="00975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vAlign w:val="center"/>
          </w:tcPr>
          <w:p w14:paraId="091C4F9C" w14:textId="77777777" w:rsidR="008F7140" w:rsidRPr="00E03865" w:rsidRDefault="008F7140" w:rsidP="002461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11</w:t>
            </w:r>
          </w:p>
        </w:tc>
        <w:tc>
          <w:tcPr>
            <w:tcW w:w="656" w:type="dxa"/>
            <w:vAlign w:val="center"/>
          </w:tcPr>
          <w:p w14:paraId="1E26CA5F" w14:textId="77777777" w:rsidR="008F7140" w:rsidRPr="00E03865" w:rsidRDefault="008F7140" w:rsidP="002461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701" w:type="dxa"/>
            <w:vAlign w:val="center"/>
          </w:tcPr>
          <w:p w14:paraId="512E68EA" w14:textId="77777777" w:rsidR="008F7140" w:rsidRPr="00E03865" w:rsidRDefault="008F7140" w:rsidP="002461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54</w:t>
            </w:r>
          </w:p>
        </w:tc>
        <w:tc>
          <w:tcPr>
            <w:tcW w:w="1324" w:type="dxa"/>
            <w:vAlign w:val="center"/>
          </w:tcPr>
          <w:p w14:paraId="7C7BC101" w14:textId="77777777" w:rsidR="008F7140" w:rsidRPr="00E03865" w:rsidRDefault="008F7140" w:rsidP="002461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D-/R+</w:t>
            </w:r>
          </w:p>
        </w:tc>
        <w:tc>
          <w:tcPr>
            <w:tcW w:w="1369" w:type="dxa"/>
            <w:vAlign w:val="center"/>
          </w:tcPr>
          <w:p w14:paraId="32A84810" w14:textId="77777777" w:rsidR="008F7140" w:rsidRPr="00E03865" w:rsidRDefault="008F7140" w:rsidP="002461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34</w:t>
            </w:r>
          </w:p>
        </w:tc>
        <w:tc>
          <w:tcPr>
            <w:tcW w:w="1338" w:type="dxa"/>
            <w:vAlign w:val="center"/>
          </w:tcPr>
          <w:p w14:paraId="6C865808" w14:textId="77777777" w:rsidR="008F7140" w:rsidRPr="00E03865" w:rsidRDefault="008F7140" w:rsidP="002461A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39</w:t>
            </w:r>
          </w:p>
        </w:tc>
        <w:tc>
          <w:tcPr>
            <w:tcW w:w="1142" w:type="dxa"/>
            <w:vAlign w:val="center"/>
          </w:tcPr>
          <w:p w14:paraId="78EC0B7C" w14:textId="77777777" w:rsidR="008F7140" w:rsidRPr="00E03865" w:rsidRDefault="008F7140" w:rsidP="002461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30</w:t>
            </w:r>
          </w:p>
        </w:tc>
        <w:tc>
          <w:tcPr>
            <w:tcW w:w="1156" w:type="dxa"/>
            <w:vAlign w:val="center"/>
          </w:tcPr>
          <w:p w14:paraId="1281997F" w14:textId="77777777" w:rsidR="008F7140" w:rsidRPr="00E03865" w:rsidRDefault="008F7140" w:rsidP="002461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T: 9.7</w:t>
            </w:r>
          </w:p>
        </w:tc>
        <w:tc>
          <w:tcPr>
            <w:tcW w:w="1885" w:type="dxa"/>
            <w:vAlign w:val="center"/>
          </w:tcPr>
          <w:p w14:paraId="10EA63F2" w14:textId="77777777" w:rsidR="008F7140" w:rsidRPr="00E03865" w:rsidRDefault="008F7140" w:rsidP="002461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MMF: 2000</w:t>
            </w:r>
          </w:p>
        </w:tc>
        <w:tc>
          <w:tcPr>
            <w:tcW w:w="2263" w:type="dxa"/>
            <w:vAlign w:val="center"/>
          </w:tcPr>
          <w:p w14:paraId="746B78EE" w14:textId="77777777" w:rsidR="008F7140" w:rsidRPr="00E03865" w:rsidRDefault="008F7140" w:rsidP="002461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450mg/24h</w:t>
            </w:r>
          </w:p>
        </w:tc>
        <w:tc>
          <w:tcPr>
            <w:tcW w:w="2268" w:type="dxa"/>
            <w:vAlign w:val="center"/>
          </w:tcPr>
          <w:p w14:paraId="7BD081A1" w14:textId="40BCB329" w:rsidR="008F7140" w:rsidRPr="00E03865" w:rsidRDefault="004C68C3" w:rsidP="002461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450mg/48h</w:t>
            </w:r>
          </w:p>
        </w:tc>
      </w:tr>
      <w:tr w:rsidR="00975437" w14:paraId="1F800549" w14:textId="0909F201" w:rsidTr="00975437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vAlign w:val="center"/>
          </w:tcPr>
          <w:p w14:paraId="7E485712" w14:textId="77777777" w:rsidR="008F7140" w:rsidRPr="00E03865" w:rsidRDefault="008F7140" w:rsidP="002461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656" w:type="dxa"/>
            <w:vAlign w:val="center"/>
          </w:tcPr>
          <w:p w14:paraId="38415037" w14:textId="77777777" w:rsidR="008F7140" w:rsidRPr="00E03865" w:rsidRDefault="008F7140" w:rsidP="002461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701" w:type="dxa"/>
            <w:vAlign w:val="center"/>
          </w:tcPr>
          <w:p w14:paraId="3CAF1F6E" w14:textId="77777777" w:rsidR="008F7140" w:rsidRPr="00E03865" w:rsidRDefault="008F7140" w:rsidP="002461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79</w:t>
            </w:r>
          </w:p>
        </w:tc>
        <w:tc>
          <w:tcPr>
            <w:tcW w:w="1324" w:type="dxa"/>
            <w:vAlign w:val="center"/>
          </w:tcPr>
          <w:p w14:paraId="25558373" w14:textId="77777777" w:rsidR="008F7140" w:rsidRPr="00E03865" w:rsidRDefault="008F7140" w:rsidP="002461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D+/R+</w:t>
            </w:r>
          </w:p>
        </w:tc>
        <w:tc>
          <w:tcPr>
            <w:tcW w:w="1369" w:type="dxa"/>
            <w:vAlign w:val="center"/>
          </w:tcPr>
          <w:p w14:paraId="5CA08700" w14:textId="77777777" w:rsidR="008F7140" w:rsidRPr="00E03865" w:rsidRDefault="008F7140" w:rsidP="002461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65</w:t>
            </w:r>
          </w:p>
        </w:tc>
        <w:tc>
          <w:tcPr>
            <w:tcW w:w="1338" w:type="dxa"/>
            <w:vAlign w:val="center"/>
          </w:tcPr>
          <w:p w14:paraId="513B15D1" w14:textId="77777777" w:rsidR="008F7140" w:rsidRPr="00E03865" w:rsidRDefault="008F7140" w:rsidP="002461A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40</w:t>
            </w:r>
          </w:p>
        </w:tc>
        <w:tc>
          <w:tcPr>
            <w:tcW w:w="1142" w:type="dxa"/>
            <w:vAlign w:val="center"/>
          </w:tcPr>
          <w:p w14:paraId="62C0C4E5" w14:textId="77777777" w:rsidR="008F7140" w:rsidRPr="00E03865" w:rsidRDefault="008F7140" w:rsidP="002461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1156" w:type="dxa"/>
            <w:vAlign w:val="center"/>
          </w:tcPr>
          <w:p w14:paraId="184E7A75" w14:textId="77777777" w:rsidR="008F7140" w:rsidRPr="00E03865" w:rsidRDefault="008F7140" w:rsidP="002461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C: 137</w:t>
            </w:r>
          </w:p>
        </w:tc>
        <w:tc>
          <w:tcPr>
            <w:tcW w:w="1885" w:type="dxa"/>
            <w:vAlign w:val="center"/>
          </w:tcPr>
          <w:p w14:paraId="15BC983F" w14:textId="77777777" w:rsidR="008F7140" w:rsidRPr="00E03865" w:rsidRDefault="008F7140" w:rsidP="002461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A: 125</w:t>
            </w:r>
          </w:p>
        </w:tc>
        <w:tc>
          <w:tcPr>
            <w:tcW w:w="2263" w:type="dxa"/>
            <w:vAlign w:val="center"/>
          </w:tcPr>
          <w:p w14:paraId="74A600F7" w14:textId="77777777" w:rsidR="008F7140" w:rsidRPr="00E03865" w:rsidRDefault="008F7140" w:rsidP="002461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450mg/48h</w:t>
            </w:r>
          </w:p>
        </w:tc>
        <w:tc>
          <w:tcPr>
            <w:tcW w:w="2268" w:type="dxa"/>
            <w:vAlign w:val="center"/>
          </w:tcPr>
          <w:p w14:paraId="5D95D539" w14:textId="63C25B61" w:rsidR="008F7140" w:rsidRPr="00E03865" w:rsidRDefault="004C68C3" w:rsidP="002461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450mg/24h</w:t>
            </w:r>
          </w:p>
        </w:tc>
      </w:tr>
      <w:tr w:rsidR="00975437" w14:paraId="68E66AEF" w14:textId="5821C2C6" w:rsidTr="00975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vAlign w:val="center"/>
          </w:tcPr>
          <w:p w14:paraId="0D57773F" w14:textId="77777777" w:rsidR="008F7140" w:rsidRPr="00E03865" w:rsidRDefault="008F7140" w:rsidP="002461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656" w:type="dxa"/>
            <w:vAlign w:val="center"/>
          </w:tcPr>
          <w:p w14:paraId="6F86686D" w14:textId="77777777" w:rsidR="008F7140" w:rsidRPr="00E03865" w:rsidRDefault="008F7140" w:rsidP="002461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701" w:type="dxa"/>
            <w:vAlign w:val="center"/>
          </w:tcPr>
          <w:p w14:paraId="126114D0" w14:textId="77777777" w:rsidR="008F7140" w:rsidRPr="00E03865" w:rsidRDefault="008F7140" w:rsidP="002461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65</w:t>
            </w:r>
          </w:p>
        </w:tc>
        <w:tc>
          <w:tcPr>
            <w:tcW w:w="1324" w:type="dxa"/>
            <w:vAlign w:val="center"/>
          </w:tcPr>
          <w:p w14:paraId="316822BD" w14:textId="77777777" w:rsidR="008F7140" w:rsidRPr="00E03865" w:rsidRDefault="008F7140" w:rsidP="002461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D+/R+</w:t>
            </w:r>
          </w:p>
        </w:tc>
        <w:tc>
          <w:tcPr>
            <w:tcW w:w="1369" w:type="dxa"/>
            <w:vAlign w:val="center"/>
          </w:tcPr>
          <w:p w14:paraId="030988D3" w14:textId="77777777" w:rsidR="008F7140" w:rsidRPr="00E03865" w:rsidRDefault="008F7140" w:rsidP="002461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54</w:t>
            </w:r>
          </w:p>
        </w:tc>
        <w:tc>
          <w:tcPr>
            <w:tcW w:w="1338" w:type="dxa"/>
            <w:vAlign w:val="center"/>
          </w:tcPr>
          <w:p w14:paraId="74A279FC" w14:textId="77777777" w:rsidR="008F7140" w:rsidRPr="00E03865" w:rsidRDefault="008F7140" w:rsidP="002461A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67</w:t>
            </w:r>
          </w:p>
        </w:tc>
        <w:tc>
          <w:tcPr>
            <w:tcW w:w="1142" w:type="dxa"/>
            <w:vAlign w:val="center"/>
          </w:tcPr>
          <w:p w14:paraId="182EA964" w14:textId="77777777" w:rsidR="008F7140" w:rsidRPr="00E03865" w:rsidRDefault="008F7140" w:rsidP="002461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1156" w:type="dxa"/>
            <w:vAlign w:val="center"/>
          </w:tcPr>
          <w:p w14:paraId="512529EF" w14:textId="77777777" w:rsidR="008F7140" w:rsidRPr="00E03865" w:rsidRDefault="008F7140" w:rsidP="002461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T: 7</w:t>
            </w:r>
          </w:p>
        </w:tc>
        <w:tc>
          <w:tcPr>
            <w:tcW w:w="1885" w:type="dxa"/>
            <w:vAlign w:val="center"/>
          </w:tcPr>
          <w:p w14:paraId="19C6900A" w14:textId="77777777" w:rsidR="008F7140" w:rsidRPr="00E03865" w:rsidRDefault="008F7140" w:rsidP="002461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MMF: 2000</w:t>
            </w:r>
          </w:p>
        </w:tc>
        <w:tc>
          <w:tcPr>
            <w:tcW w:w="2263" w:type="dxa"/>
            <w:vAlign w:val="center"/>
          </w:tcPr>
          <w:p w14:paraId="5401ECCE" w14:textId="77777777" w:rsidR="008F7140" w:rsidRPr="00E03865" w:rsidRDefault="008F7140" w:rsidP="002461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450mg/24h</w:t>
            </w:r>
          </w:p>
        </w:tc>
        <w:tc>
          <w:tcPr>
            <w:tcW w:w="2268" w:type="dxa"/>
            <w:vAlign w:val="center"/>
          </w:tcPr>
          <w:p w14:paraId="223A0252" w14:textId="393AA3FE" w:rsidR="008F7140" w:rsidRPr="00E03865" w:rsidRDefault="004C68C3" w:rsidP="002461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900</w:t>
            </w: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mg/24h</w:t>
            </w:r>
          </w:p>
        </w:tc>
      </w:tr>
      <w:tr w:rsidR="00975437" w14:paraId="70C5CE42" w14:textId="2677B5D8" w:rsidTr="00975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vAlign w:val="center"/>
          </w:tcPr>
          <w:p w14:paraId="6AA13354" w14:textId="77777777" w:rsidR="008F7140" w:rsidRPr="00E03865" w:rsidRDefault="008F7140" w:rsidP="002461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14</w:t>
            </w:r>
          </w:p>
        </w:tc>
        <w:tc>
          <w:tcPr>
            <w:tcW w:w="656" w:type="dxa"/>
            <w:vAlign w:val="center"/>
          </w:tcPr>
          <w:p w14:paraId="453B1BEB" w14:textId="77777777" w:rsidR="008F7140" w:rsidRPr="00E03865" w:rsidRDefault="008F7140" w:rsidP="002461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701" w:type="dxa"/>
            <w:vAlign w:val="center"/>
          </w:tcPr>
          <w:p w14:paraId="07AAF0A0" w14:textId="77777777" w:rsidR="008F7140" w:rsidRPr="00E03865" w:rsidRDefault="008F7140" w:rsidP="002461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45</w:t>
            </w:r>
          </w:p>
        </w:tc>
        <w:tc>
          <w:tcPr>
            <w:tcW w:w="1324" w:type="dxa"/>
            <w:vAlign w:val="center"/>
          </w:tcPr>
          <w:p w14:paraId="43DDCCF7" w14:textId="77777777" w:rsidR="008F7140" w:rsidRPr="00E03865" w:rsidRDefault="008F7140" w:rsidP="002461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D-/R+</w:t>
            </w:r>
          </w:p>
        </w:tc>
        <w:tc>
          <w:tcPr>
            <w:tcW w:w="1369" w:type="dxa"/>
            <w:vAlign w:val="center"/>
          </w:tcPr>
          <w:p w14:paraId="2F0D0B54" w14:textId="77777777" w:rsidR="008F7140" w:rsidRPr="00E03865" w:rsidRDefault="008F7140" w:rsidP="002461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33</w:t>
            </w:r>
          </w:p>
        </w:tc>
        <w:tc>
          <w:tcPr>
            <w:tcW w:w="1338" w:type="dxa"/>
            <w:vAlign w:val="center"/>
          </w:tcPr>
          <w:p w14:paraId="00635299" w14:textId="77777777" w:rsidR="008F7140" w:rsidRPr="00E03865" w:rsidRDefault="008F7140" w:rsidP="002461A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40</w:t>
            </w:r>
          </w:p>
        </w:tc>
        <w:tc>
          <w:tcPr>
            <w:tcW w:w="1142" w:type="dxa"/>
            <w:vAlign w:val="center"/>
          </w:tcPr>
          <w:p w14:paraId="7D646B81" w14:textId="77777777" w:rsidR="008F7140" w:rsidRPr="00E03865" w:rsidRDefault="008F7140" w:rsidP="002461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40</w:t>
            </w:r>
          </w:p>
        </w:tc>
        <w:tc>
          <w:tcPr>
            <w:tcW w:w="1156" w:type="dxa"/>
            <w:vAlign w:val="center"/>
          </w:tcPr>
          <w:p w14:paraId="107D2F5A" w14:textId="77777777" w:rsidR="008F7140" w:rsidRPr="00E03865" w:rsidRDefault="008F7140" w:rsidP="002461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T: 6.2</w:t>
            </w:r>
          </w:p>
        </w:tc>
        <w:tc>
          <w:tcPr>
            <w:tcW w:w="1885" w:type="dxa"/>
            <w:vAlign w:val="center"/>
          </w:tcPr>
          <w:p w14:paraId="2D8E3862" w14:textId="77777777" w:rsidR="008F7140" w:rsidRPr="00E03865" w:rsidRDefault="008F7140" w:rsidP="002461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MMF: 2000</w:t>
            </w:r>
          </w:p>
        </w:tc>
        <w:tc>
          <w:tcPr>
            <w:tcW w:w="2263" w:type="dxa"/>
            <w:vAlign w:val="center"/>
          </w:tcPr>
          <w:p w14:paraId="1457362B" w14:textId="77777777" w:rsidR="008F7140" w:rsidRPr="00E03865" w:rsidRDefault="008F7140" w:rsidP="002461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450mg twice a week</w:t>
            </w:r>
          </w:p>
        </w:tc>
        <w:tc>
          <w:tcPr>
            <w:tcW w:w="2268" w:type="dxa"/>
            <w:vAlign w:val="center"/>
          </w:tcPr>
          <w:p w14:paraId="5987DFD5" w14:textId="654B7AE6" w:rsidR="008F7140" w:rsidRPr="00E03865" w:rsidRDefault="004C68C3" w:rsidP="002461A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450mg/24h</w:t>
            </w:r>
          </w:p>
        </w:tc>
      </w:tr>
      <w:tr w:rsidR="00975437" w14:paraId="343DC210" w14:textId="4CA2C957" w:rsidTr="00975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" w:type="dxa"/>
            <w:vAlign w:val="center"/>
          </w:tcPr>
          <w:p w14:paraId="6F86B47B" w14:textId="77777777" w:rsidR="008F7140" w:rsidRPr="00E03865" w:rsidRDefault="008F7140" w:rsidP="002461A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656" w:type="dxa"/>
            <w:vAlign w:val="center"/>
          </w:tcPr>
          <w:p w14:paraId="1DC6D24A" w14:textId="77777777" w:rsidR="008F7140" w:rsidRPr="00E03865" w:rsidRDefault="008F7140" w:rsidP="002461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701" w:type="dxa"/>
            <w:vAlign w:val="center"/>
          </w:tcPr>
          <w:p w14:paraId="6F7E213E" w14:textId="77777777" w:rsidR="008F7140" w:rsidRPr="00E03865" w:rsidRDefault="008F7140" w:rsidP="002461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51</w:t>
            </w:r>
          </w:p>
        </w:tc>
        <w:tc>
          <w:tcPr>
            <w:tcW w:w="1324" w:type="dxa"/>
            <w:vAlign w:val="center"/>
          </w:tcPr>
          <w:p w14:paraId="54CE48D9" w14:textId="77777777" w:rsidR="008F7140" w:rsidRPr="00E03865" w:rsidRDefault="008F7140" w:rsidP="002461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D+/R+</w:t>
            </w:r>
          </w:p>
        </w:tc>
        <w:tc>
          <w:tcPr>
            <w:tcW w:w="1369" w:type="dxa"/>
            <w:vAlign w:val="center"/>
          </w:tcPr>
          <w:p w14:paraId="08CD9A4E" w14:textId="77777777" w:rsidR="008F7140" w:rsidRPr="00E03865" w:rsidRDefault="008F7140" w:rsidP="002461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30</w:t>
            </w:r>
          </w:p>
        </w:tc>
        <w:tc>
          <w:tcPr>
            <w:tcW w:w="1338" w:type="dxa"/>
            <w:vAlign w:val="center"/>
          </w:tcPr>
          <w:p w14:paraId="2E04A547" w14:textId="77777777" w:rsidR="008F7140" w:rsidRPr="00E03865" w:rsidRDefault="008F7140" w:rsidP="002461A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34</w:t>
            </w:r>
          </w:p>
        </w:tc>
        <w:tc>
          <w:tcPr>
            <w:tcW w:w="1142" w:type="dxa"/>
            <w:vAlign w:val="center"/>
          </w:tcPr>
          <w:p w14:paraId="03455217" w14:textId="77777777" w:rsidR="008F7140" w:rsidRPr="00E03865" w:rsidRDefault="008F7140" w:rsidP="002461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1156" w:type="dxa"/>
            <w:vAlign w:val="center"/>
          </w:tcPr>
          <w:p w14:paraId="156ADFCD" w14:textId="77777777" w:rsidR="008F7140" w:rsidRPr="00E03865" w:rsidRDefault="008F7140" w:rsidP="002461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T: 12.2</w:t>
            </w:r>
          </w:p>
        </w:tc>
        <w:tc>
          <w:tcPr>
            <w:tcW w:w="1885" w:type="dxa"/>
            <w:vAlign w:val="center"/>
          </w:tcPr>
          <w:p w14:paraId="40186BBB" w14:textId="77777777" w:rsidR="008F7140" w:rsidRPr="00E03865" w:rsidRDefault="008F7140" w:rsidP="002461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MMF: 2000</w:t>
            </w:r>
          </w:p>
        </w:tc>
        <w:tc>
          <w:tcPr>
            <w:tcW w:w="2263" w:type="dxa"/>
            <w:vAlign w:val="center"/>
          </w:tcPr>
          <w:p w14:paraId="36D8BFAB" w14:textId="77777777" w:rsidR="008F7140" w:rsidRPr="00E03865" w:rsidRDefault="008F7140" w:rsidP="002461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450mg/48h</w:t>
            </w:r>
          </w:p>
        </w:tc>
        <w:tc>
          <w:tcPr>
            <w:tcW w:w="2268" w:type="dxa"/>
          </w:tcPr>
          <w:p w14:paraId="1C12FC14" w14:textId="53361446" w:rsidR="008F7140" w:rsidRPr="00E03865" w:rsidRDefault="009C09B6" w:rsidP="002461A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03865">
              <w:rPr>
                <w:rFonts w:ascii="Times New Roman" w:hAnsi="Times New Roman" w:cs="Times New Roman"/>
                <w:color w:val="000000"/>
                <w:lang w:val="en-US"/>
              </w:rPr>
              <w:t>450mg/48h</w:t>
            </w:r>
          </w:p>
        </w:tc>
      </w:tr>
    </w:tbl>
    <w:p w14:paraId="404AA978" w14:textId="77777777" w:rsidR="00773C9D" w:rsidRPr="00981BB3" w:rsidRDefault="00773C9D" w:rsidP="00773C9D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B542947" w14:textId="0BF5E0D7" w:rsidR="00773C9D" w:rsidRDefault="00F7295B" w:rsidP="00773C9D">
      <w:pPr>
        <w:spacing w:after="0"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9B7DB2">
        <w:rPr>
          <w:rFonts w:ascii="Times New Roman" w:hAnsi="Times New Roman" w:cs="Times New Roman"/>
          <w:lang w:val="en-US"/>
        </w:rPr>
        <w:lastRenderedPageBreak/>
        <w:t>y: year,</w:t>
      </w:r>
      <w:r>
        <w:rPr>
          <w:rFonts w:ascii="Times New Roman" w:hAnsi="Times New Roman" w:cs="Times New Roman"/>
          <w:lang w:val="en-US"/>
        </w:rPr>
        <w:t xml:space="preserve"> </w:t>
      </w:r>
      <w:r w:rsidR="00773C9D">
        <w:rPr>
          <w:rFonts w:ascii="Times New Roman" w:hAnsi="Times New Roman" w:cs="Times New Roman"/>
          <w:lang w:val="en-US"/>
        </w:rPr>
        <w:t xml:space="preserve">D: Donor, R: Recipient, KT: Kidney transplant, d: day, </w:t>
      </w:r>
      <w:r w:rsidR="00435858" w:rsidRPr="009B7DB2">
        <w:rPr>
          <w:rFonts w:ascii="Times New Roman" w:hAnsi="Times New Roman" w:cs="Times New Roman"/>
          <w:lang w:val="en-US"/>
        </w:rPr>
        <w:t>CG: Cockcroft</w:t>
      </w:r>
      <w:r w:rsidR="00435858">
        <w:rPr>
          <w:rFonts w:ascii="Times New Roman" w:hAnsi="Times New Roman" w:cs="Times New Roman"/>
          <w:lang w:val="en-US"/>
        </w:rPr>
        <w:t>-</w:t>
      </w:r>
      <w:r w:rsidR="00435858" w:rsidRPr="009B7DB2">
        <w:rPr>
          <w:rFonts w:ascii="Times New Roman" w:hAnsi="Times New Roman" w:cs="Times New Roman"/>
          <w:lang w:val="en-US"/>
        </w:rPr>
        <w:t>Gault</w:t>
      </w:r>
      <w:r w:rsidR="00773C9D">
        <w:rPr>
          <w:rFonts w:ascii="Times New Roman" w:hAnsi="Times New Roman" w:cs="Times New Roman"/>
          <w:lang w:val="en-US"/>
        </w:rPr>
        <w:t>, C</w:t>
      </w:r>
      <w:r w:rsidR="00773C9D" w:rsidRPr="009B7DB2">
        <w:rPr>
          <w:rFonts w:ascii="Times New Roman" w:hAnsi="Times New Roman" w:cs="Times New Roman"/>
          <w:lang w:val="en-US"/>
        </w:rPr>
        <w:t>0 CNI: Trough level of calcineurin inhibitor, VGCV: Valganciclovir,</w:t>
      </w:r>
      <w:r w:rsidR="00773C9D">
        <w:rPr>
          <w:rFonts w:ascii="Times New Roman" w:hAnsi="Times New Roman" w:cs="Times New Roman"/>
          <w:lang w:val="en-US"/>
        </w:rPr>
        <w:t xml:space="preserve"> </w:t>
      </w:r>
      <w:r w:rsidR="00363D99">
        <w:rPr>
          <w:rFonts w:ascii="Times New Roman" w:hAnsi="Times New Roman" w:cs="Times New Roman"/>
          <w:lang w:val="en-US"/>
        </w:rPr>
        <w:t>M: Man, W : Woman</w:t>
      </w:r>
      <w:r w:rsidR="000755A6">
        <w:rPr>
          <w:rFonts w:ascii="Times New Roman" w:hAnsi="Times New Roman" w:cs="Times New Roman"/>
          <w:lang w:val="en-US"/>
        </w:rPr>
        <w:t xml:space="preserve">, </w:t>
      </w:r>
      <w:r w:rsidR="009A3E1A" w:rsidRPr="009B7DB2">
        <w:rPr>
          <w:rFonts w:ascii="Times New Roman" w:hAnsi="Times New Roman" w:cs="Times New Roman"/>
          <w:lang w:val="en-US"/>
        </w:rPr>
        <w:t xml:space="preserve">D+: </w:t>
      </w:r>
      <w:r w:rsidR="009A3E1A" w:rsidRPr="009B7DB2">
        <w:rPr>
          <w:rFonts w:ascii="Times New Roman" w:hAnsi="Times New Roman" w:cs="Times New Roman"/>
          <w:color w:val="000000" w:themeColor="text1"/>
          <w:lang w:val="en-US"/>
        </w:rPr>
        <w:t>Donor with positive IgG CMV serology</w:t>
      </w:r>
      <w:r w:rsidR="009A3E1A" w:rsidRPr="009B7DB2">
        <w:rPr>
          <w:rFonts w:ascii="Times New Roman" w:hAnsi="Times New Roman" w:cs="Times New Roman"/>
          <w:lang w:val="en-US"/>
        </w:rPr>
        <w:t xml:space="preserve">, </w:t>
      </w:r>
      <w:r w:rsidR="009A3E1A">
        <w:rPr>
          <w:rFonts w:ascii="Times New Roman" w:hAnsi="Times New Roman" w:cs="Times New Roman"/>
          <w:lang w:val="en-US"/>
        </w:rPr>
        <w:t xml:space="preserve">D-: </w:t>
      </w:r>
      <w:r w:rsidR="009A3E1A" w:rsidRPr="009B7DB2">
        <w:rPr>
          <w:rFonts w:ascii="Times New Roman" w:hAnsi="Times New Roman" w:cs="Times New Roman"/>
          <w:color w:val="000000" w:themeColor="text1"/>
          <w:lang w:val="en-US"/>
        </w:rPr>
        <w:t xml:space="preserve">Donor with </w:t>
      </w:r>
      <w:r w:rsidR="009A3E1A">
        <w:rPr>
          <w:rFonts w:ascii="Times New Roman" w:hAnsi="Times New Roman" w:cs="Times New Roman"/>
          <w:color w:val="000000" w:themeColor="text1"/>
          <w:lang w:val="en-US"/>
        </w:rPr>
        <w:t>negative</w:t>
      </w:r>
      <w:r w:rsidR="009A3E1A" w:rsidRPr="009B7DB2">
        <w:rPr>
          <w:rFonts w:ascii="Times New Roman" w:hAnsi="Times New Roman" w:cs="Times New Roman"/>
          <w:color w:val="000000" w:themeColor="text1"/>
          <w:lang w:val="en-US"/>
        </w:rPr>
        <w:t xml:space="preserve"> IgG CMV serology</w:t>
      </w:r>
      <w:r w:rsidR="009A3E1A">
        <w:rPr>
          <w:rFonts w:ascii="Times New Roman" w:hAnsi="Times New Roman" w:cs="Times New Roman"/>
          <w:lang w:val="en-US"/>
        </w:rPr>
        <w:t xml:space="preserve">, </w:t>
      </w:r>
      <w:r w:rsidR="009A3E1A" w:rsidRPr="009B7DB2">
        <w:rPr>
          <w:rFonts w:ascii="Times New Roman" w:hAnsi="Times New Roman" w:cs="Times New Roman"/>
          <w:lang w:val="en-US"/>
        </w:rPr>
        <w:t xml:space="preserve">R+: </w:t>
      </w:r>
      <w:r w:rsidR="009A3E1A" w:rsidRPr="009B7DB2">
        <w:rPr>
          <w:rFonts w:ascii="Times New Roman" w:hAnsi="Times New Roman" w:cs="Times New Roman"/>
          <w:color w:val="000000" w:themeColor="text1"/>
          <w:lang w:val="en-US"/>
        </w:rPr>
        <w:t xml:space="preserve">Recipient with positive IgG CMV, </w:t>
      </w:r>
      <w:r w:rsidR="009A3E1A" w:rsidRPr="009B7DB2">
        <w:rPr>
          <w:rFonts w:ascii="Times New Roman" w:hAnsi="Times New Roman" w:cs="Times New Roman"/>
          <w:lang w:val="en-US"/>
        </w:rPr>
        <w:t xml:space="preserve">R-: </w:t>
      </w:r>
      <w:r w:rsidR="009A3E1A" w:rsidRPr="009B7DB2">
        <w:rPr>
          <w:rFonts w:ascii="Times New Roman" w:hAnsi="Times New Roman" w:cs="Times New Roman"/>
          <w:color w:val="000000" w:themeColor="text1"/>
          <w:lang w:val="en-US"/>
        </w:rPr>
        <w:t xml:space="preserve">Recipient with negative IgG CMV </w:t>
      </w:r>
      <w:r w:rsidR="009A3E1A" w:rsidRPr="00F7711D">
        <w:rPr>
          <w:rFonts w:ascii="Times New Roman" w:hAnsi="Times New Roman" w:cs="Times New Roman"/>
          <w:color w:val="000000" w:themeColor="text1"/>
          <w:lang w:val="en-US"/>
        </w:rPr>
        <w:t>serology</w:t>
      </w:r>
      <w:r w:rsidR="009A3E1A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="00773C9D" w:rsidRPr="009B7DB2">
        <w:rPr>
          <w:rFonts w:ascii="Times New Roman" w:hAnsi="Times New Roman" w:cs="Times New Roman"/>
          <w:lang w:val="en-US"/>
        </w:rPr>
        <w:t>T: Tacrolimus, C: Ciclosporine, M</w:t>
      </w:r>
      <w:r w:rsidR="00773C9D">
        <w:rPr>
          <w:rFonts w:ascii="Times New Roman" w:hAnsi="Times New Roman" w:cs="Times New Roman"/>
          <w:lang w:val="en-US"/>
        </w:rPr>
        <w:t>MF</w:t>
      </w:r>
      <w:r w:rsidR="00773C9D" w:rsidRPr="009B7DB2">
        <w:rPr>
          <w:rFonts w:ascii="Times New Roman" w:hAnsi="Times New Roman" w:cs="Times New Roman"/>
          <w:lang w:val="en-US"/>
        </w:rPr>
        <w:t xml:space="preserve">: Mycophenolate </w:t>
      </w:r>
      <w:r w:rsidR="00773C9D">
        <w:rPr>
          <w:rFonts w:ascii="Times New Roman" w:hAnsi="Times New Roman" w:cs="Times New Roman"/>
          <w:lang w:val="en-US"/>
        </w:rPr>
        <w:t>m</w:t>
      </w:r>
      <w:r w:rsidR="00773C9D" w:rsidRPr="009B7DB2">
        <w:rPr>
          <w:rFonts w:ascii="Times New Roman" w:hAnsi="Times New Roman" w:cs="Times New Roman"/>
          <w:lang w:val="en-US"/>
        </w:rPr>
        <w:t>ofetil, A: Azathioprine</w:t>
      </w:r>
      <w:r w:rsidR="00220EB4">
        <w:rPr>
          <w:rFonts w:ascii="Times New Roman" w:hAnsi="Times New Roman" w:cs="Times New Roman"/>
          <w:lang w:val="en-US"/>
        </w:rPr>
        <w:t>, HD: Hemodialysis</w:t>
      </w:r>
    </w:p>
    <w:p w14:paraId="54764F52" w14:textId="4D5054EA" w:rsidR="00E50A27" w:rsidRPr="00435858" w:rsidRDefault="00E50A27" w:rsidP="00773C9D">
      <w:pPr>
        <w:rPr>
          <w:lang w:val="en-US"/>
        </w:rPr>
      </w:pPr>
    </w:p>
    <w:sectPr w:rsidR="00E50A27" w:rsidRPr="00435858" w:rsidSect="00773C9D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2EE"/>
    <w:rsid w:val="000755A6"/>
    <w:rsid w:val="00096CF9"/>
    <w:rsid w:val="000E72EE"/>
    <w:rsid w:val="000F248D"/>
    <w:rsid w:val="00100E7C"/>
    <w:rsid w:val="00121B53"/>
    <w:rsid w:val="001500B9"/>
    <w:rsid w:val="0015244E"/>
    <w:rsid w:val="00154C47"/>
    <w:rsid w:val="001A3091"/>
    <w:rsid w:val="00220EB4"/>
    <w:rsid w:val="002461A6"/>
    <w:rsid w:val="002710A5"/>
    <w:rsid w:val="002A2956"/>
    <w:rsid w:val="002A2FA7"/>
    <w:rsid w:val="002B78B1"/>
    <w:rsid w:val="002F233A"/>
    <w:rsid w:val="00304F44"/>
    <w:rsid w:val="003426DE"/>
    <w:rsid w:val="00363D99"/>
    <w:rsid w:val="003648AC"/>
    <w:rsid w:val="00432B5F"/>
    <w:rsid w:val="00435858"/>
    <w:rsid w:val="004B0953"/>
    <w:rsid w:val="004C68C3"/>
    <w:rsid w:val="004D10AD"/>
    <w:rsid w:val="00513497"/>
    <w:rsid w:val="0055680F"/>
    <w:rsid w:val="00581550"/>
    <w:rsid w:val="005D2416"/>
    <w:rsid w:val="00635010"/>
    <w:rsid w:val="00644023"/>
    <w:rsid w:val="0064545E"/>
    <w:rsid w:val="0067108B"/>
    <w:rsid w:val="00773C9D"/>
    <w:rsid w:val="00793BE9"/>
    <w:rsid w:val="007A4368"/>
    <w:rsid w:val="007E058C"/>
    <w:rsid w:val="007F5812"/>
    <w:rsid w:val="00823141"/>
    <w:rsid w:val="00850069"/>
    <w:rsid w:val="008F7140"/>
    <w:rsid w:val="00936CE8"/>
    <w:rsid w:val="00975437"/>
    <w:rsid w:val="0099326F"/>
    <w:rsid w:val="009A3E1A"/>
    <w:rsid w:val="009C09B6"/>
    <w:rsid w:val="00A8501C"/>
    <w:rsid w:val="00AA6838"/>
    <w:rsid w:val="00B22F58"/>
    <w:rsid w:val="00B57497"/>
    <w:rsid w:val="00B77907"/>
    <w:rsid w:val="00BB2245"/>
    <w:rsid w:val="00BC6384"/>
    <w:rsid w:val="00C1652A"/>
    <w:rsid w:val="00CB7626"/>
    <w:rsid w:val="00CF4B46"/>
    <w:rsid w:val="00DB7EBB"/>
    <w:rsid w:val="00DE17B1"/>
    <w:rsid w:val="00E03865"/>
    <w:rsid w:val="00E50A27"/>
    <w:rsid w:val="00EA46F5"/>
    <w:rsid w:val="00EE74BB"/>
    <w:rsid w:val="00F37C3C"/>
    <w:rsid w:val="00F5753C"/>
    <w:rsid w:val="00F7295B"/>
    <w:rsid w:val="00FC1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8A51D47"/>
  <w15:chartTrackingRefBased/>
  <w15:docId w15:val="{5570321C-049C-6B4D-824C-5E8D9D39F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3C9D"/>
    <w:pPr>
      <w:spacing w:after="120" w:line="276" w:lineRule="auto"/>
    </w:pPr>
    <w:rPr>
      <w:kern w:val="0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0E72EE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E72EE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0E72EE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0E72EE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E72EE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0E72EE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0E72EE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0E72EE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0E72EE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E72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0E72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0E72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0E72EE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0E72EE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0E72EE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0E72EE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0E72EE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0E72EE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0E72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0E72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0E72EE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0E72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0E72EE"/>
    <w:pPr>
      <w:spacing w:before="160" w:after="160" w:line="240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0E72EE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0E72EE"/>
    <w:pPr>
      <w:spacing w:after="0" w:line="240" w:lineRule="auto"/>
      <w:ind w:left="720"/>
      <w:contextualSpacing/>
    </w:pPr>
    <w:rPr>
      <w:kern w:val="2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0E72EE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0E72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0E72EE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0E72EE"/>
    <w:rPr>
      <w:b/>
      <w:bCs/>
      <w:smallCaps/>
      <w:color w:val="0F4761" w:themeColor="accent1" w:themeShade="BF"/>
      <w:spacing w:val="5"/>
    </w:rPr>
  </w:style>
  <w:style w:type="table" w:styleId="Tableausimple1">
    <w:name w:val="Plain Table 1"/>
    <w:basedOn w:val="TableauNormal"/>
    <w:uiPriority w:val="41"/>
    <w:rsid w:val="00773C9D"/>
    <w:pPr>
      <w:spacing w:after="120" w:line="276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773C9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773C9D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773C9D"/>
    <w:rPr>
      <w:kern w:val="0"/>
      <w:sz w:val="20"/>
      <w:szCs w:val="20"/>
      <w14:ligatures w14:val="none"/>
    </w:rPr>
  </w:style>
  <w:style w:type="paragraph" w:styleId="Rvision">
    <w:name w:val="Revision"/>
    <w:hidden/>
    <w:uiPriority w:val="99"/>
    <w:semiHidden/>
    <w:rsid w:val="008F7140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260</Words>
  <Characters>1435</Characters>
  <Application>Microsoft Office Word</Application>
  <DocSecurity>0</DocSecurity>
  <Lines>11</Lines>
  <Paragraphs>3</Paragraphs>
  <ScaleCrop>false</ScaleCrop>
  <Company/>
  <LinksUpToDate>false</LinksUpToDate>
  <CharactersWithSpaces>1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GON Pierre antonin</dc:creator>
  <cp:keywords/>
  <dc:description/>
  <cp:lastModifiedBy>RIGON Pierre antonin</cp:lastModifiedBy>
  <cp:revision>66</cp:revision>
  <dcterms:created xsi:type="dcterms:W3CDTF">2025-03-10T17:19:00Z</dcterms:created>
  <dcterms:modified xsi:type="dcterms:W3CDTF">2025-09-29T1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keN2d2F3"/&gt;&lt;style id="http://www.zotero.org/styles/apa" locale="en-US" hasBibliography="1" bibliographyStyleHasBeenSet="0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